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CA96792" w:rsidR="00654E8F" w:rsidRPr="00C44472" w:rsidRDefault="00C44472" w:rsidP="00692C51">
      <w:pPr>
        <w:pStyle w:val="SupplementaryMaterial"/>
        <w:spacing w:before="120"/>
        <w:rPr>
          <w:b w:val="0"/>
          <w:i w:val="0"/>
        </w:rPr>
      </w:pPr>
      <w:bookmarkStart w:id="0" w:name="_GoBack"/>
      <w:bookmarkEnd w:id="0"/>
      <w:r w:rsidRPr="00C44472">
        <w:rPr>
          <w:b w:val="0"/>
          <w:i w:val="0"/>
        </w:rPr>
        <w:t>Additional file 1</w:t>
      </w:r>
    </w:p>
    <w:p w14:paraId="6900EE6B" w14:textId="7B818A55" w:rsidR="00692C51" w:rsidRPr="006F3A2C" w:rsidRDefault="002622AF" w:rsidP="00692C51">
      <w:pPr>
        <w:spacing w:before="240" w:line="276" w:lineRule="auto"/>
        <w:jc w:val="both"/>
        <w:rPr>
          <w:rFonts w:cs="Times New Roman"/>
          <w:b/>
          <w:color w:val="000000" w:themeColor="text1"/>
          <w:szCs w:val="24"/>
        </w:rPr>
      </w:pPr>
      <w:proofErr w:type="gramStart"/>
      <w:r w:rsidRPr="006F3A2C">
        <w:rPr>
          <w:rFonts w:cs="Times New Roman"/>
          <w:b/>
          <w:color w:val="000000" w:themeColor="text1"/>
          <w:szCs w:val="24"/>
        </w:rPr>
        <w:t xml:space="preserve">Hepatitis C virus infection status and associated factors among a multi-site sample of </w:t>
      </w:r>
      <w:r w:rsidR="002A675A" w:rsidRPr="006F3A2C">
        <w:rPr>
          <w:rFonts w:cs="Times New Roman"/>
          <w:b/>
          <w:color w:val="000000" w:themeColor="text1"/>
          <w:szCs w:val="24"/>
        </w:rPr>
        <w:t>people who use</w:t>
      </w:r>
      <w:r w:rsidR="00A266F6" w:rsidRPr="006F3A2C">
        <w:rPr>
          <w:rFonts w:cs="Times New Roman"/>
          <w:b/>
          <w:color w:val="000000" w:themeColor="text1"/>
          <w:szCs w:val="24"/>
        </w:rPr>
        <w:t>d</w:t>
      </w:r>
      <w:r w:rsidR="002A675A" w:rsidRPr="006F3A2C">
        <w:rPr>
          <w:rFonts w:cs="Times New Roman"/>
          <w:b/>
          <w:color w:val="000000" w:themeColor="text1"/>
          <w:szCs w:val="24"/>
        </w:rPr>
        <w:t xml:space="preserve"> illicit drugs</w:t>
      </w:r>
      <w:r w:rsidRPr="006F3A2C">
        <w:rPr>
          <w:rFonts w:cs="Times New Roman"/>
          <w:b/>
          <w:color w:val="000000" w:themeColor="text1"/>
          <w:szCs w:val="24"/>
        </w:rPr>
        <w:t xml:space="preserve"> in the Amazon Region</w:t>
      </w:r>
      <w:r w:rsidR="00692C51" w:rsidRPr="006F3A2C">
        <w:rPr>
          <w:rFonts w:cs="Times New Roman"/>
          <w:b/>
          <w:color w:val="000000" w:themeColor="text1"/>
          <w:szCs w:val="24"/>
        </w:rPr>
        <w:t>.</w:t>
      </w:r>
      <w:proofErr w:type="gramEnd"/>
    </w:p>
    <w:p w14:paraId="134AAD87" w14:textId="1E5B5A28" w:rsidR="00692C51" w:rsidRPr="006F3A2C" w:rsidRDefault="002622AF" w:rsidP="00692C51">
      <w:pPr>
        <w:spacing w:after="60" w:line="360" w:lineRule="auto"/>
        <w:jc w:val="both"/>
        <w:rPr>
          <w:rFonts w:cs="Times New Roman"/>
          <w:color w:val="000000" w:themeColor="text1"/>
          <w:szCs w:val="24"/>
        </w:rPr>
      </w:pPr>
      <w:r w:rsidRPr="006F3A2C">
        <w:rPr>
          <w:rFonts w:cs="Times New Roman"/>
          <w:color w:val="000000" w:themeColor="text1"/>
          <w:szCs w:val="24"/>
        </w:rPr>
        <w:t>Fig</w:t>
      </w:r>
      <w:r w:rsidR="004330A1">
        <w:rPr>
          <w:rFonts w:cs="Times New Roman"/>
          <w:color w:val="000000" w:themeColor="text1"/>
          <w:szCs w:val="24"/>
        </w:rPr>
        <w:t>ure</w:t>
      </w:r>
      <w:r w:rsidR="00692C51" w:rsidRPr="006F3A2C">
        <w:rPr>
          <w:rFonts w:cs="Times New Roman"/>
          <w:color w:val="000000" w:themeColor="text1"/>
          <w:szCs w:val="24"/>
        </w:rPr>
        <w:t xml:space="preserve"> S1: Sample of </w:t>
      </w:r>
      <w:r w:rsidR="002A675A" w:rsidRPr="006F3A2C">
        <w:rPr>
          <w:rFonts w:cs="Times New Roman"/>
          <w:color w:val="000000" w:themeColor="text1"/>
          <w:szCs w:val="24"/>
        </w:rPr>
        <w:t>people who use</w:t>
      </w:r>
      <w:r w:rsidR="00A266F6" w:rsidRPr="006F3A2C">
        <w:rPr>
          <w:rFonts w:cs="Times New Roman"/>
          <w:color w:val="000000" w:themeColor="text1"/>
          <w:szCs w:val="24"/>
        </w:rPr>
        <w:t>d</w:t>
      </w:r>
      <w:r w:rsidR="002A675A" w:rsidRPr="006F3A2C">
        <w:rPr>
          <w:rFonts w:cs="Times New Roman"/>
          <w:color w:val="000000" w:themeColor="text1"/>
          <w:szCs w:val="24"/>
        </w:rPr>
        <w:t xml:space="preserve"> illicit drugs (PWUIDs)</w:t>
      </w:r>
      <w:r w:rsidR="00223E7C" w:rsidRPr="006F3A2C">
        <w:rPr>
          <w:rFonts w:cs="Times New Roman"/>
          <w:color w:val="000000" w:themeColor="text1"/>
          <w:szCs w:val="24"/>
        </w:rPr>
        <w:t xml:space="preserve"> </w:t>
      </w:r>
      <w:r w:rsidR="00692C51" w:rsidRPr="006F3A2C">
        <w:rPr>
          <w:rFonts w:cs="Times New Roman"/>
          <w:color w:val="000000" w:themeColor="text1"/>
          <w:szCs w:val="24"/>
        </w:rPr>
        <w:t>accessed in each municipality.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3828"/>
        <w:gridCol w:w="1984"/>
        <w:gridCol w:w="3686"/>
      </w:tblGrid>
      <w:tr w:rsidR="00692C51" w:rsidRPr="006F3A2C" w14:paraId="6C655A3A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FCDD0" w14:textId="77777777" w:rsidR="00692C51" w:rsidRPr="006F3A2C" w:rsidRDefault="00692C51" w:rsidP="00692C51">
            <w:pPr>
              <w:spacing w:before="60" w:after="60"/>
              <w:ind w:left="-108"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unicipality (Brazilian stat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8020" w14:textId="77777777" w:rsidR="00692C51" w:rsidRPr="006F3A2C" w:rsidRDefault="00692C51" w:rsidP="00692C51">
            <w:pPr>
              <w:spacing w:before="60" w:after="60"/>
              <w:ind w:left="-108"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umber in figure 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B241D" w14:textId="3DF68CFC" w:rsidR="00692C51" w:rsidRPr="006F3A2C" w:rsidRDefault="00692C51" w:rsidP="002A675A">
            <w:pPr>
              <w:tabs>
                <w:tab w:val="left" w:pos="2299"/>
              </w:tabs>
              <w:spacing w:before="60" w:after="60"/>
              <w:ind w:left="-108" w:right="-3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Number of </w:t>
            </w:r>
            <w:r w:rsidR="002A675A" w:rsidRPr="006F3A2C">
              <w:rPr>
                <w:rFonts w:cs="Times New Roman"/>
                <w:color w:val="000000" w:themeColor="text1"/>
                <w:szCs w:val="24"/>
              </w:rPr>
              <w:t>PWUID</w:t>
            </w:r>
            <w:r w:rsidRPr="006F3A2C">
              <w:rPr>
                <w:rFonts w:cs="Times New Roman"/>
                <w:color w:val="000000" w:themeColor="text1"/>
                <w:szCs w:val="24"/>
              </w:rPr>
              <w:t>s accessed</w:t>
            </w:r>
          </w:p>
        </w:tc>
      </w:tr>
      <w:tr w:rsidR="00692C51" w:rsidRPr="006F3A2C" w14:paraId="2518BDC0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743604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fuá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D14B5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E44811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</w:tr>
      <w:tr w:rsidR="00692C51" w:rsidRPr="006F3A2C" w14:paraId="5B07F794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342E5D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najás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E387C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8DD40B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</w:tr>
      <w:tr w:rsidR="00692C51" w:rsidRPr="006F3A2C" w14:paraId="374AF01D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BB1DFF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Soure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EA534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89ECB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</w:tr>
      <w:tr w:rsidR="00692C51" w:rsidRPr="006F3A2C" w14:paraId="4B13C2FA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EA54E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Salvaterra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C765D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49A35E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</w:tr>
      <w:tr w:rsidR="00692C51" w:rsidRPr="006F3A2C" w14:paraId="1A804920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02BD0A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Ponta de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Pedras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F07CB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ED87D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</w:tr>
      <w:tr w:rsidR="00692C51" w:rsidRPr="006F3A2C" w14:paraId="4B77FE1E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6820F3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São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Sebastião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da Boa Vista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8D97FB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10C2F1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692C51" w:rsidRPr="006F3A2C" w14:paraId="4603CB6E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55CA08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urralinho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8792B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1371D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</w:tr>
      <w:tr w:rsidR="00692C51" w:rsidRPr="006F3A2C" w14:paraId="2BE493B3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AA011E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Bagre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DAB33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619191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</w:tr>
      <w:tr w:rsidR="00692C51" w:rsidRPr="006F3A2C" w14:paraId="3B9CAD18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B02F5AB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reves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979170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0B35A5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87</w:t>
            </w:r>
          </w:p>
        </w:tc>
      </w:tr>
      <w:tr w:rsidR="00692C51" w:rsidRPr="006F3A2C" w14:paraId="000B5B97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4A9392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Melgaço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015E6F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90B20D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</w:tr>
      <w:tr w:rsidR="00692C51" w:rsidRPr="006F3A2C" w14:paraId="104055E3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EC5728B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Gurupá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C80B4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066510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692C51" w:rsidRPr="006F3A2C" w14:paraId="7F6A3EBD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F2BAA1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elém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29699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4C5480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05</w:t>
            </w:r>
          </w:p>
        </w:tc>
      </w:tr>
      <w:tr w:rsidR="00692C51" w:rsidRPr="006F3A2C" w14:paraId="433BC791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9F5C9F4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Benevides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5161B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1DAB2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</w:tr>
      <w:tr w:rsidR="00692C51" w:rsidRPr="006F3A2C" w14:paraId="2357BEFD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763DBB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Bragança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F0033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B8671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5</w:t>
            </w:r>
          </w:p>
        </w:tc>
      </w:tr>
      <w:tr w:rsidR="00692C51" w:rsidRPr="006F3A2C" w14:paraId="26405AC4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846BD6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astanhal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DC51C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3974BD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4</w:t>
            </w:r>
          </w:p>
        </w:tc>
      </w:tr>
      <w:tr w:rsidR="00692C51" w:rsidRPr="006F3A2C" w14:paraId="174CC8D4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DE6DE75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Marituba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F0EC64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1A9B9E0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68</w:t>
            </w:r>
          </w:p>
        </w:tc>
      </w:tr>
      <w:tr w:rsidR="00692C51" w:rsidRPr="006F3A2C" w14:paraId="508D86CC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7C129A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baetetuba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6703AB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3048C7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</w:tr>
      <w:tr w:rsidR="00692C51" w:rsidRPr="006F3A2C" w14:paraId="7847225B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0792A95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lmeirim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63743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96F2765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</w:tr>
      <w:tr w:rsidR="00692C51" w:rsidRPr="006F3A2C" w14:paraId="0D3FAA2A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BFE0700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ametá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5F744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7FC832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692C51" w:rsidRPr="006F3A2C" w14:paraId="3C78310F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E6FB59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apanema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95713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260AC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</w:tr>
      <w:tr w:rsidR="00692C51" w:rsidRPr="006F3A2C" w14:paraId="5F755B49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9FEF23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Marabá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9E81FD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EDC39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2</w:t>
            </w:r>
          </w:p>
        </w:tc>
      </w:tr>
      <w:tr w:rsidR="00692C51" w:rsidRPr="006F3A2C" w14:paraId="55F29E87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43BDAD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Parauapebas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47ED8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D6F67ED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</w:tr>
      <w:tr w:rsidR="00692C51" w:rsidRPr="006F3A2C" w14:paraId="68C6BFC8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7B87A0F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onte Alegre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2F633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3FD558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</w:tr>
      <w:tr w:rsidR="00692C51" w:rsidRPr="006F3A2C" w14:paraId="635191CA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BB84E2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Óbidos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9AD04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34669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</w:tr>
      <w:tr w:rsidR="00692C51" w:rsidRPr="006F3A2C" w14:paraId="5633FD86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B52DCC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Porto de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Moz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4ECBBC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ED6477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692C51" w:rsidRPr="006F3A2C" w14:paraId="1EC8CD17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391E4C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Santarém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02A41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5E2BF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</w:tr>
      <w:tr w:rsidR="00692C51" w:rsidRPr="006F3A2C" w14:paraId="3BBF75B5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70AD9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Tucuruí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C0699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19EFF9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</w:tr>
      <w:tr w:rsidR="00692C51" w:rsidRPr="006F3A2C" w14:paraId="66C101E1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B13694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Augusto Correa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BAE8C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780797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</w:tr>
      <w:tr w:rsidR="00692C51" w:rsidRPr="006F3A2C" w14:paraId="2B7AC961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571F64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São Felix do Xingu (Par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002881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C2CBDD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</w:tr>
      <w:tr w:rsidR="00692C51" w:rsidRPr="006F3A2C" w14:paraId="7636FEA0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08C488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alçoene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C76F6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E08E49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</w:tr>
      <w:tr w:rsidR="00692C51" w:rsidRPr="006F3A2C" w14:paraId="03585635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D324A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Laranjal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do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Jari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32F80F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76330EB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</w:tr>
      <w:tr w:rsidR="00692C51" w:rsidRPr="006F3A2C" w14:paraId="6CB27FDA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EEFD085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lastRenderedPageBreak/>
              <w:t>Macapá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1F7109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401D5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19</w:t>
            </w:r>
          </w:p>
        </w:tc>
      </w:tr>
      <w:tr w:rsidR="00692C51" w:rsidRPr="006F3A2C" w14:paraId="3346504D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6DFAD1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Mazagão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003A54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9CA5C5F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</w:tr>
      <w:tr w:rsidR="00692C51" w:rsidRPr="006F3A2C" w14:paraId="77E4F5AF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B835EC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Oiapoque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D7089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970CFE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57</w:t>
            </w:r>
          </w:p>
        </w:tc>
      </w:tr>
      <w:tr w:rsidR="00692C51" w:rsidRPr="006F3A2C" w14:paraId="41D3C82C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B224E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Porto Grande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3E5BCE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954B5E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</w:tr>
      <w:tr w:rsidR="00692C51" w:rsidRPr="006F3A2C" w14:paraId="14B23B8B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4B304B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Santana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C7E9C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60F561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</w:tr>
      <w:tr w:rsidR="00692C51" w:rsidRPr="006F3A2C" w14:paraId="36D4EC66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4A30AE8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Tartarugalzinho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E61DBA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00F524C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43</w:t>
            </w:r>
          </w:p>
        </w:tc>
      </w:tr>
      <w:tr w:rsidR="00692C51" w:rsidRPr="006F3A2C" w14:paraId="314EF474" w14:textId="77777777" w:rsidTr="002A67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17DE723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Vitória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do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Jari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</w:rPr>
              <w:t xml:space="preserve"> (Amapá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18FAA2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7541FA6" w14:textId="77777777" w:rsidR="00692C51" w:rsidRPr="006F3A2C" w:rsidRDefault="00692C51" w:rsidP="00692C51">
            <w:pPr>
              <w:spacing w:before="60" w:after="60"/>
              <w:ind w:right="-10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</w:tr>
    </w:tbl>
    <w:p w14:paraId="58334E06" w14:textId="77777777" w:rsidR="00692C51" w:rsidRPr="006F3A2C" w:rsidRDefault="00692C51" w:rsidP="00692C51">
      <w:pPr>
        <w:spacing w:after="60" w:line="360" w:lineRule="auto"/>
        <w:jc w:val="both"/>
        <w:rPr>
          <w:rFonts w:cs="Times New Roman"/>
          <w:color w:val="000000" w:themeColor="text1"/>
          <w:sz w:val="20"/>
          <w:szCs w:val="20"/>
        </w:rPr>
        <w:sectPr w:rsidR="00692C51" w:rsidRPr="006F3A2C" w:rsidSect="008B1206">
          <w:pgSz w:w="11906" w:h="16838"/>
          <w:pgMar w:top="709" w:right="849" w:bottom="851" w:left="1418" w:header="709" w:footer="709" w:gutter="0"/>
          <w:cols w:space="708"/>
          <w:docGrid w:linePitch="360"/>
        </w:sectPr>
      </w:pPr>
    </w:p>
    <w:p w14:paraId="7D70A49B" w14:textId="5AFF4B9D" w:rsidR="00692C51" w:rsidRPr="006F3A2C" w:rsidRDefault="00692C51" w:rsidP="00692C51">
      <w:pPr>
        <w:spacing w:after="0" w:line="360" w:lineRule="auto"/>
        <w:ind w:left="567" w:right="567" w:hanging="708"/>
        <w:jc w:val="both"/>
        <w:rPr>
          <w:rFonts w:cs="Times New Roman"/>
          <w:color w:val="000000" w:themeColor="text1"/>
          <w:szCs w:val="24"/>
        </w:rPr>
      </w:pPr>
      <w:r w:rsidRPr="006F3A2C">
        <w:rPr>
          <w:rFonts w:cs="Times New Roman"/>
          <w:color w:val="000000" w:themeColor="text1"/>
          <w:szCs w:val="24"/>
        </w:rPr>
        <w:t xml:space="preserve">Table S1: </w:t>
      </w:r>
      <w:r w:rsidR="000C4F39" w:rsidRPr="006F3A2C">
        <w:rPr>
          <w:rFonts w:cs="Times New Roman"/>
          <w:color w:val="000000" w:themeColor="text1"/>
          <w:szCs w:val="24"/>
        </w:rPr>
        <w:t>Bi</w:t>
      </w:r>
      <w:r w:rsidRPr="006F3A2C">
        <w:rPr>
          <w:rFonts w:cs="Times New Roman"/>
          <w:color w:val="000000" w:themeColor="text1"/>
          <w:szCs w:val="24"/>
        </w:rPr>
        <w:t>variate and multivariate analysis of factors not associated with HCV infection and HCV spontaneous clearance.</w:t>
      </w:r>
    </w:p>
    <w:tbl>
      <w:tblPr>
        <w:tblW w:w="14032" w:type="dxa"/>
        <w:jc w:val="center"/>
        <w:tblInd w:w="320" w:type="dxa"/>
        <w:tblLayout w:type="fixed"/>
        <w:tblLook w:val="04A0" w:firstRow="1" w:lastRow="0" w:firstColumn="1" w:lastColumn="0" w:noHBand="0" w:noVBand="1"/>
      </w:tblPr>
      <w:tblGrid>
        <w:gridCol w:w="5053"/>
        <w:gridCol w:w="467"/>
        <w:gridCol w:w="2142"/>
        <w:gridCol w:w="2127"/>
        <w:gridCol w:w="251"/>
        <w:gridCol w:w="1984"/>
        <w:gridCol w:w="2008"/>
      </w:tblGrid>
      <w:tr w:rsidR="00692C51" w:rsidRPr="006F3A2C" w14:paraId="09141026" w14:textId="77777777" w:rsidTr="00692C51">
        <w:trPr>
          <w:jc w:val="center"/>
        </w:trPr>
        <w:tc>
          <w:tcPr>
            <w:tcW w:w="50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7BDCD" w14:textId="77777777" w:rsidR="00692C51" w:rsidRPr="006F3A2C" w:rsidRDefault="00692C51" w:rsidP="00692C51">
            <w:pPr>
              <w:spacing w:before="60" w:after="60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Risk factors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9461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32B1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All HCV infection</w:t>
            </w:r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9BEF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F015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HCV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Clearence</w:t>
            </w:r>
            <w:proofErr w:type="spellEnd"/>
          </w:p>
        </w:tc>
      </w:tr>
      <w:tr w:rsidR="00692C51" w:rsidRPr="006F3A2C" w14:paraId="6510C3B3" w14:textId="77777777" w:rsidTr="00692C51">
        <w:trPr>
          <w:jc w:val="center"/>
        </w:trPr>
        <w:tc>
          <w:tcPr>
            <w:tcW w:w="50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C4098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6E94E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0FFE5" w14:textId="44360F58" w:rsidR="00692C51" w:rsidRPr="006F3A2C" w:rsidRDefault="000C4F39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i</w:t>
            </w:r>
            <w:r w:rsidR="00692C51" w:rsidRPr="006F3A2C">
              <w:rPr>
                <w:rFonts w:cs="Times New Roman"/>
                <w:color w:val="000000" w:themeColor="text1"/>
                <w:szCs w:val="24"/>
              </w:rPr>
              <w:t>variate 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5D4A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Multivariate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OR</w:t>
            </w:r>
            <w:proofErr w:type="spellEnd"/>
          </w:p>
        </w:tc>
        <w:tc>
          <w:tcPr>
            <w:tcW w:w="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ACF3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B9F89" w14:textId="1F31D1A9" w:rsidR="00692C51" w:rsidRPr="006F3A2C" w:rsidRDefault="000C4F39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i</w:t>
            </w:r>
            <w:r w:rsidR="00692C51" w:rsidRPr="006F3A2C">
              <w:rPr>
                <w:rFonts w:cs="Times New Roman"/>
                <w:color w:val="000000" w:themeColor="text1"/>
                <w:szCs w:val="24"/>
              </w:rPr>
              <w:t>variate OR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4139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 xml:space="preserve">Multivariate 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aOR</w:t>
            </w:r>
            <w:proofErr w:type="spellEnd"/>
          </w:p>
        </w:tc>
      </w:tr>
      <w:tr w:rsidR="00692C51" w:rsidRPr="006F3A2C" w14:paraId="4F5164CD" w14:textId="77777777" w:rsidTr="00692C51">
        <w:trPr>
          <w:jc w:val="center"/>
        </w:trPr>
        <w:tc>
          <w:tcPr>
            <w:tcW w:w="5053" w:type="dxa"/>
            <w:tcBorders>
              <w:top w:val="single" w:sz="4" w:space="0" w:color="auto"/>
            </w:tcBorders>
            <w:shd w:val="clear" w:color="auto" w:fill="auto"/>
          </w:tcPr>
          <w:p w14:paraId="4F30922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Sex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</w:tcPr>
          <w:p w14:paraId="1564B49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5371FD4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70F15A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14:paraId="78BEF86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14CFCA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</w:tcPr>
          <w:p w14:paraId="1185A68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2746F93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094E052" w14:textId="77777777" w:rsidR="00692C51" w:rsidRPr="006F3A2C" w:rsidRDefault="00692C51" w:rsidP="00692C51">
            <w:pPr>
              <w:spacing w:before="60" w:after="60"/>
              <w:ind w:left="175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467" w:type="dxa"/>
            <w:shd w:val="clear" w:color="auto" w:fill="auto"/>
          </w:tcPr>
          <w:p w14:paraId="6A6E671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8755A7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391B366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40304B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2D84DD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1F2E68B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7F06BC8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7E94998" w14:textId="77777777" w:rsidR="00692C51" w:rsidRPr="006F3A2C" w:rsidRDefault="00692C51" w:rsidP="00692C51">
            <w:pPr>
              <w:spacing w:before="60" w:after="60"/>
              <w:ind w:left="175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467" w:type="dxa"/>
            <w:shd w:val="clear" w:color="auto" w:fill="auto"/>
          </w:tcPr>
          <w:p w14:paraId="2BB93B57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C263A6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95 (0.75 - 1.17)</w:t>
            </w:r>
          </w:p>
        </w:tc>
        <w:tc>
          <w:tcPr>
            <w:tcW w:w="2127" w:type="dxa"/>
            <w:shd w:val="clear" w:color="auto" w:fill="auto"/>
          </w:tcPr>
          <w:p w14:paraId="619AFA9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18CAB8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C9E369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2 (0.48 - 1.03)</w:t>
            </w:r>
          </w:p>
        </w:tc>
        <w:tc>
          <w:tcPr>
            <w:tcW w:w="2008" w:type="dxa"/>
            <w:shd w:val="clear" w:color="auto" w:fill="auto"/>
          </w:tcPr>
          <w:p w14:paraId="3CA1D83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5C091C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D639B2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Age</w:t>
            </w:r>
          </w:p>
        </w:tc>
        <w:tc>
          <w:tcPr>
            <w:tcW w:w="467" w:type="dxa"/>
            <w:shd w:val="clear" w:color="auto" w:fill="auto"/>
          </w:tcPr>
          <w:p w14:paraId="01448D5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DEF692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4A28EA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B47A7E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70075A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47AF28E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7F66E17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7A4C4FF" w14:textId="77777777" w:rsidR="00692C51" w:rsidRPr="006F3A2C" w:rsidRDefault="00692C51" w:rsidP="00692C51">
            <w:pPr>
              <w:spacing w:before="60" w:after="60"/>
              <w:ind w:left="175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Up to 29 years</w:t>
            </w:r>
          </w:p>
        </w:tc>
        <w:tc>
          <w:tcPr>
            <w:tcW w:w="467" w:type="dxa"/>
            <w:shd w:val="clear" w:color="auto" w:fill="auto"/>
          </w:tcPr>
          <w:p w14:paraId="37265EB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560BE0B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0B9286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A4F88F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845BF7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06CE6B4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7D02DD33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3EA4665" w14:textId="77777777" w:rsidR="00692C51" w:rsidRPr="006F3A2C" w:rsidRDefault="00692C51" w:rsidP="00692C51">
            <w:pPr>
              <w:spacing w:before="60" w:after="60"/>
              <w:ind w:left="175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≥ 30 years</w:t>
            </w:r>
          </w:p>
        </w:tc>
        <w:tc>
          <w:tcPr>
            <w:tcW w:w="467" w:type="dxa"/>
            <w:shd w:val="clear" w:color="auto" w:fill="auto"/>
          </w:tcPr>
          <w:p w14:paraId="4D9B4298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58569A0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D5F21E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5A5942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C32980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5 (0.71 - 1.52)</w:t>
            </w:r>
          </w:p>
        </w:tc>
        <w:tc>
          <w:tcPr>
            <w:tcW w:w="2008" w:type="dxa"/>
            <w:shd w:val="clear" w:color="auto" w:fill="auto"/>
          </w:tcPr>
          <w:p w14:paraId="0C0027C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C5AE61C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1ECDA8C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Source</w:t>
            </w:r>
          </w:p>
        </w:tc>
        <w:tc>
          <w:tcPr>
            <w:tcW w:w="467" w:type="dxa"/>
            <w:shd w:val="clear" w:color="auto" w:fill="auto"/>
          </w:tcPr>
          <w:p w14:paraId="268911C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37C3FA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0A20E1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403FD2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8135E6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6A19017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D19B36D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63AA7E0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razilian + Non-Brazilian – Not born in the Amazon</w:t>
            </w:r>
          </w:p>
        </w:tc>
        <w:tc>
          <w:tcPr>
            <w:tcW w:w="467" w:type="dxa"/>
            <w:shd w:val="clear" w:color="auto" w:fill="auto"/>
          </w:tcPr>
          <w:p w14:paraId="3346FED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5AB360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54438B2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3E3EE36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DA7177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5E3C5F1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995C1F7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E0538E8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Brazilian – Born in the Amazon</w:t>
            </w:r>
          </w:p>
        </w:tc>
        <w:tc>
          <w:tcPr>
            <w:tcW w:w="467" w:type="dxa"/>
            <w:shd w:val="clear" w:color="auto" w:fill="auto"/>
          </w:tcPr>
          <w:p w14:paraId="59651417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5C0A14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9 (0.57 - 1.05)</w:t>
            </w:r>
          </w:p>
        </w:tc>
        <w:tc>
          <w:tcPr>
            <w:tcW w:w="2127" w:type="dxa"/>
            <w:shd w:val="clear" w:color="auto" w:fill="auto"/>
          </w:tcPr>
          <w:p w14:paraId="19F8025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A7EFD3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4C48AC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130DF5A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692C51" w:rsidRPr="006F3A2C" w14:paraId="1597FEB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13EE059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proofErr w:type="spellStart"/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Colour</w:t>
            </w:r>
            <w:proofErr w:type="spellEnd"/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/race</w:t>
            </w:r>
          </w:p>
        </w:tc>
        <w:tc>
          <w:tcPr>
            <w:tcW w:w="467" w:type="dxa"/>
            <w:shd w:val="clear" w:color="auto" w:fill="auto"/>
          </w:tcPr>
          <w:p w14:paraId="043171F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7EE4DC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C2A897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6E92AE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A1F6CA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32983E3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9994B3D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3130BBF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467" w:type="dxa"/>
            <w:shd w:val="clear" w:color="auto" w:fill="auto"/>
          </w:tcPr>
          <w:p w14:paraId="0CB65563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9F676E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0F3B844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94D52B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66BB4B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0D008FC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7A76E6C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8E863F6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n-White</w:t>
            </w:r>
          </w:p>
        </w:tc>
        <w:tc>
          <w:tcPr>
            <w:tcW w:w="467" w:type="dxa"/>
            <w:shd w:val="clear" w:color="auto" w:fill="auto"/>
          </w:tcPr>
          <w:p w14:paraId="464FB76C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B3C890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89 (0.70 - 1.10)</w:t>
            </w:r>
          </w:p>
        </w:tc>
        <w:tc>
          <w:tcPr>
            <w:tcW w:w="2127" w:type="dxa"/>
            <w:shd w:val="clear" w:color="auto" w:fill="auto"/>
          </w:tcPr>
          <w:p w14:paraId="5C61560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D2E939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EE0555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1F374D9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</w:tr>
      <w:tr w:rsidR="00692C51" w:rsidRPr="006F3A2C" w14:paraId="5C66E81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D43E84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Sexual orientation</w:t>
            </w:r>
          </w:p>
        </w:tc>
        <w:tc>
          <w:tcPr>
            <w:tcW w:w="467" w:type="dxa"/>
            <w:shd w:val="clear" w:color="auto" w:fill="auto"/>
          </w:tcPr>
          <w:p w14:paraId="113374E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E181B0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7DD1D15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558720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D1B9A1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06F4121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A26D3F5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2E30EED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Heterosexual</w:t>
            </w:r>
          </w:p>
        </w:tc>
        <w:tc>
          <w:tcPr>
            <w:tcW w:w="467" w:type="dxa"/>
            <w:shd w:val="clear" w:color="auto" w:fill="auto"/>
          </w:tcPr>
          <w:p w14:paraId="0BC08001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2FB5B0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2FE05CB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D51701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845B7C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35A871E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5A36652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E9E2F73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Homosexual + Bisexual</w:t>
            </w:r>
          </w:p>
        </w:tc>
        <w:tc>
          <w:tcPr>
            <w:tcW w:w="467" w:type="dxa"/>
            <w:shd w:val="clear" w:color="auto" w:fill="auto"/>
          </w:tcPr>
          <w:p w14:paraId="758F399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2A289B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92 (0.64 - 1.34)</w:t>
            </w:r>
          </w:p>
        </w:tc>
        <w:tc>
          <w:tcPr>
            <w:tcW w:w="2127" w:type="dxa"/>
            <w:shd w:val="clear" w:color="auto" w:fill="auto"/>
          </w:tcPr>
          <w:p w14:paraId="0089FC3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89C749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5316C5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5 (0.40 - 1.44)</w:t>
            </w:r>
          </w:p>
        </w:tc>
        <w:tc>
          <w:tcPr>
            <w:tcW w:w="2008" w:type="dxa"/>
            <w:shd w:val="clear" w:color="auto" w:fill="auto"/>
          </w:tcPr>
          <w:p w14:paraId="441646B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D84BFD3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8992618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Marital status*</w:t>
            </w:r>
          </w:p>
        </w:tc>
        <w:tc>
          <w:tcPr>
            <w:tcW w:w="467" w:type="dxa"/>
            <w:shd w:val="clear" w:color="auto" w:fill="auto"/>
          </w:tcPr>
          <w:p w14:paraId="76571313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583AE2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7BBBC9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83EEB2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0D14D5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0891696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92C2CDC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8BFD8B7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Single or separated</w:t>
            </w:r>
          </w:p>
        </w:tc>
        <w:tc>
          <w:tcPr>
            <w:tcW w:w="467" w:type="dxa"/>
            <w:shd w:val="clear" w:color="auto" w:fill="auto"/>
          </w:tcPr>
          <w:p w14:paraId="72E9E73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2589AE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6C3C3D8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E105BA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499BF3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0949396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5E5B22F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EC1EB36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arried or co-</w:t>
            </w:r>
            <w:proofErr w:type="spellStart"/>
            <w:r w:rsidRPr="006F3A2C">
              <w:rPr>
                <w:rFonts w:cs="Times New Roman"/>
                <w:color w:val="000000" w:themeColor="text1"/>
                <w:szCs w:val="24"/>
              </w:rPr>
              <w:t>habitating</w:t>
            </w:r>
            <w:proofErr w:type="spellEnd"/>
          </w:p>
        </w:tc>
        <w:tc>
          <w:tcPr>
            <w:tcW w:w="467" w:type="dxa"/>
            <w:shd w:val="clear" w:color="auto" w:fill="auto"/>
          </w:tcPr>
          <w:p w14:paraId="406930B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E7DA10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3 (0.83 - 1.31)</w:t>
            </w:r>
          </w:p>
        </w:tc>
        <w:tc>
          <w:tcPr>
            <w:tcW w:w="2127" w:type="dxa"/>
            <w:shd w:val="clear" w:color="auto" w:fill="auto"/>
          </w:tcPr>
          <w:p w14:paraId="5496B81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35215FE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C695CC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21 (0.83 - 1.73)</w:t>
            </w:r>
          </w:p>
        </w:tc>
        <w:tc>
          <w:tcPr>
            <w:tcW w:w="2008" w:type="dxa"/>
            <w:shd w:val="clear" w:color="auto" w:fill="auto"/>
          </w:tcPr>
          <w:p w14:paraId="51188CF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5430E71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7F17A9C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Education</w:t>
            </w:r>
          </w:p>
        </w:tc>
        <w:tc>
          <w:tcPr>
            <w:tcW w:w="467" w:type="dxa"/>
            <w:shd w:val="clear" w:color="auto" w:fill="auto"/>
          </w:tcPr>
          <w:p w14:paraId="15F97BB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F0C6C3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3AA0EF3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B0624B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5BC47F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6322B33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42203F3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88DD261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Completed elementary school or higher</w:t>
            </w:r>
          </w:p>
        </w:tc>
        <w:tc>
          <w:tcPr>
            <w:tcW w:w="467" w:type="dxa"/>
            <w:shd w:val="clear" w:color="auto" w:fill="auto"/>
          </w:tcPr>
          <w:p w14:paraId="33CC9819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AF3CE2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0638643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3C68843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0A518B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28B1B2B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709973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7FE6993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 formal education/some elementary school</w:t>
            </w:r>
          </w:p>
        </w:tc>
        <w:tc>
          <w:tcPr>
            <w:tcW w:w="467" w:type="dxa"/>
            <w:shd w:val="clear" w:color="auto" w:fill="auto"/>
          </w:tcPr>
          <w:p w14:paraId="2625269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A47125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91 (0.72 - 1.13)</w:t>
            </w:r>
          </w:p>
        </w:tc>
        <w:tc>
          <w:tcPr>
            <w:tcW w:w="2127" w:type="dxa"/>
            <w:shd w:val="clear" w:color="auto" w:fill="auto"/>
          </w:tcPr>
          <w:p w14:paraId="1396EA5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FA8227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03FA89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85 (0.58 - 1.22)</w:t>
            </w:r>
          </w:p>
        </w:tc>
        <w:tc>
          <w:tcPr>
            <w:tcW w:w="2008" w:type="dxa"/>
            <w:shd w:val="clear" w:color="auto" w:fill="auto"/>
          </w:tcPr>
          <w:p w14:paraId="753395E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4F0A92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5FB78C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Monthly income*</w:t>
            </w:r>
          </w:p>
        </w:tc>
        <w:tc>
          <w:tcPr>
            <w:tcW w:w="467" w:type="dxa"/>
            <w:shd w:val="clear" w:color="auto" w:fill="auto"/>
          </w:tcPr>
          <w:p w14:paraId="3B55CCB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59BD24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5DE344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88741E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7F8462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6AA772E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E16EAF9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F95A904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ore than one Brazilian minimum wage</w:t>
            </w:r>
          </w:p>
        </w:tc>
        <w:tc>
          <w:tcPr>
            <w:tcW w:w="467" w:type="dxa"/>
            <w:shd w:val="clear" w:color="auto" w:fill="auto"/>
          </w:tcPr>
          <w:p w14:paraId="7B81B73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A5FDFF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0B1F550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C0EC38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D6F791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688554E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EA08A81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041301E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Up to one Brazilian minimum wage</w:t>
            </w:r>
          </w:p>
        </w:tc>
        <w:tc>
          <w:tcPr>
            <w:tcW w:w="467" w:type="dxa"/>
            <w:shd w:val="clear" w:color="auto" w:fill="auto"/>
          </w:tcPr>
          <w:p w14:paraId="4FDFCAA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576F88F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84 (0.68 - 1.07)</w:t>
            </w:r>
          </w:p>
        </w:tc>
        <w:tc>
          <w:tcPr>
            <w:tcW w:w="2127" w:type="dxa"/>
            <w:shd w:val="clear" w:color="auto" w:fill="auto"/>
          </w:tcPr>
          <w:p w14:paraId="6CE6736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FE6F49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A411BB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92 (1.29 - 1.92)</w:t>
            </w:r>
          </w:p>
        </w:tc>
        <w:tc>
          <w:tcPr>
            <w:tcW w:w="2008" w:type="dxa"/>
            <w:shd w:val="clear" w:color="auto" w:fill="auto"/>
          </w:tcPr>
          <w:p w14:paraId="6ED2234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90B9006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FEE286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Source of income*</w:t>
            </w:r>
          </w:p>
        </w:tc>
        <w:tc>
          <w:tcPr>
            <w:tcW w:w="467" w:type="dxa"/>
            <w:shd w:val="clear" w:color="auto" w:fill="auto"/>
          </w:tcPr>
          <w:p w14:paraId="2E9060A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3D8450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4ADCE20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6D8014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7B5FFB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1C202A8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696A06E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BA10500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Regular or irregular job + Social benefits/pension</w:t>
            </w:r>
          </w:p>
        </w:tc>
        <w:tc>
          <w:tcPr>
            <w:tcW w:w="467" w:type="dxa"/>
            <w:shd w:val="clear" w:color="auto" w:fill="auto"/>
          </w:tcPr>
          <w:p w14:paraId="1B49D48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A6A03F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502645C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74F249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23B1A5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106DFD2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F55ACAC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B958A2E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Criminal activity</w:t>
            </w:r>
          </w:p>
        </w:tc>
        <w:tc>
          <w:tcPr>
            <w:tcW w:w="467" w:type="dxa"/>
            <w:shd w:val="clear" w:color="auto" w:fill="auto"/>
          </w:tcPr>
          <w:p w14:paraId="72E2E7F7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5E9E61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21 (0.91 - 1.64)</w:t>
            </w:r>
          </w:p>
        </w:tc>
        <w:tc>
          <w:tcPr>
            <w:tcW w:w="2127" w:type="dxa"/>
            <w:shd w:val="clear" w:color="auto" w:fill="auto"/>
          </w:tcPr>
          <w:p w14:paraId="792CE7D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AC6AA4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280103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6 (0.50 - 1.10)</w:t>
            </w:r>
          </w:p>
        </w:tc>
        <w:tc>
          <w:tcPr>
            <w:tcW w:w="2008" w:type="dxa"/>
            <w:shd w:val="clear" w:color="auto" w:fill="auto"/>
          </w:tcPr>
          <w:p w14:paraId="45FB937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9395E4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4CE3E43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Main illicit drugs used*</w:t>
            </w:r>
          </w:p>
        </w:tc>
        <w:tc>
          <w:tcPr>
            <w:tcW w:w="467" w:type="dxa"/>
            <w:shd w:val="clear" w:color="auto" w:fill="auto"/>
          </w:tcPr>
          <w:p w14:paraId="2737933E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A18719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36CA6CF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EC2578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0A3D6A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386F19B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4DA07B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8E2FF32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Marijuana</w:t>
            </w:r>
          </w:p>
        </w:tc>
        <w:tc>
          <w:tcPr>
            <w:tcW w:w="467" w:type="dxa"/>
            <w:shd w:val="clear" w:color="auto" w:fill="auto"/>
          </w:tcPr>
          <w:p w14:paraId="4764F17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691177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73DD58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A3620D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997C9A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0F1FDFD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264816D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B674A41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Crack/oxi + Cocaine</w:t>
            </w:r>
          </w:p>
        </w:tc>
        <w:tc>
          <w:tcPr>
            <w:tcW w:w="467" w:type="dxa"/>
            <w:shd w:val="clear" w:color="auto" w:fill="auto"/>
          </w:tcPr>
          <w:p w14:paraId="549877B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8360BC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4C6F097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ACB065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9BF88A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10 (0.39 - 2.93)</w:t>
            </w:r>
          </w:p>
        </w:tc>
        <w:tc>
          <w:tcPr>
            <w:tcW w:w="2008" w:type="dxa"/>
            <w:shd w:val="clear" w:color="auto" w:fill="auto"/>
          </w:tcPr>
          <w:p w14:paraId="03EA665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7ACC2E8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4C6156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Frequency of use of illicit drugs*</w:t>
            </w:r>
          </w:p>
        </w:tc>
        <w:tc>
          <w:tcPr>
            <w:tcW w:w="467" w:type="dxa"/>
            <w:shd w:val="clear" w:color="auto" w:fill="auto"/>
          </w:tcPr>
          <w:p w14:paraId="6E30E6D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514A3D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63DE51E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2FA2E1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2C61FC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75BD50A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99C228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62291E5" w14:textId="77777777" w:rsidR="00692C51" w:rsidRPr="006F3A2C" w:rsidRDefault="00692C51" w:rsidP="00692C51">
            <w:pPr>
              <w:tabs>
                <w:tab w:val="left" w:pos="176"/>
              </w:tabs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n-daily</w:t>
            </w:r>
          </w:p>
        </w:tc>
        <w:tc>
          <w:tcPr>
            <w:tcW w:w="467" w:type="dxa"/>
            <w:shd w:val="clear" w:color="auto" w:fill="auto"/>
          </w:tcPr>
          <w:p w14:paraId="7743BA5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C512FC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1A3469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FD8634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B6572C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6DF05FE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EF928EE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5E611A1" w14:textId="77777777" w:rsidR="00692C51" w:rsidRPr="006F3A2C" w:rsidRDefault="00692C51" w:rsidP="00692C51">
            <w:pPr>
              <w:tabs>
                <w:tab w:val="left" w:pos="176"/>
              </w:tabs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Daily</w:t>
            </w:r>
          </w:p>
        </w:tc>
        <w:tc>
          <w:tcPr>
            <w:tcW w:w="467" w:type="dxa"/>
            <w:shd w:val="clear" w:color="auto" w:fill="auto"/>
          </w:tcPr>
          <w:p w14:paraId="563F0CE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BDDE0D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A076E6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2A2408A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36D3D0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67 (0.41 - 1.12)</w:t>
            </w:r>
          </w:p>
        </w:tc>
        <w:tc>
          <w:tcPr>
            <w:tcW w:w="2008" w:type="dxa"/>
            <w:shd w:val="clear" w:color="auto" w:fill="auto"/>
          </w:tcPr>
          <w:p w14:paraId="50CACBC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EB05272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7A3E17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Over 12 years using illicit drugs</w:t>
            </w:r>
          </w:p>
        </w:tc>
        <w:tc>
          <w:tcPr>
            <w:tcW w:w="467" w:type="dxa"/>
            <w:shd w:val="clear" w:color="auto" w:fill="auto"/>
          </w:tcPr>
          <w:p w14:paraId="350C819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BD574D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6F16D2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6F41D7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E1C65C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727A739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7466EC0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D57D86D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1E168E7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265106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A33F63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1679AD4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4F8EB4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6C662FD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3E65F7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4138A33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0CA9A73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37F9C0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319280B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C614FE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C429C0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7 (0.52 - 1.23)</w:t>
            </w:r>
          </w:p>
        </w:tc>
        <w:tc>
          <w:tcPr>
            <w:tcW w:w="2008" w:type="dxa"/>
            <w:shd w:val="clear" w:color="auto" w:fill="auto"/>
          </w:tcPr>
          <w:p w14:paraId="42683C8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1DCA5C9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7E9CF1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Injection drug use**</w:t>
            </w:r>
          </w:p>
        </w:tc>
        <w:tc>
          <w:tcPr>
            <w:tcW w:w="467" w:type="dxa"/>
            <w:shd w:val="clear" w:color="auto" w:fill="auto"/>
          </w:tcPr>
          <w:p w14:paraId="4FBB9F25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BD521D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6A7FEEF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8FEC2C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084539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1F86CFB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21BB229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8D0C9DD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5CDD05D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634F74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8FFE65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C3384B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F786CA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19EC1CD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DAD93F2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B8E9600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381D664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5AEA6BD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6E37149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21D61E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C42E48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91 (0.57 - 1.38)</w:t>
            </w:r>
          </w:p>
        </w:tc>
        <w:tc>
          <w:tcPr>
            <w:tcW w:w="2008" w:type="dxa"/>
            <w:shd w:val="clear" w:color="auto" w:fill="auto"/>
          </w:tcPr>
          <w:p w14:paraId="3D457BD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9880D7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7116967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Sharing of drug use equipment*</w:t>
            </w:r>
          </w:p>
        </w:tc>
        <w:tc>
          <w:tcPr>
            <w:tcW w:w="467" w:type="dxa"/>
            <w:shd w:val="clear" w:color="auto" w:fill="auto"/>
          </w:tcPr>
          <w:p w14:paraId="720580F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58324B6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C83214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DA18F5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A04ECE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5A01FE5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5E58FE9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1378E28D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1F97F2AC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34573D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3A7A0A9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6F657D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394CA6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5E253EC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04B9382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2CECC03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32757E49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07A7F4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671889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C91820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5367F2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10 (0.69 - 1.73)</w:t>
            </w:r>
          </w:p>
        </w:tc>
        <w:tc>
          <w:tcPr>
            <w:tcW w:w="2008" w:type="dxa"/>
            <w:shd w:val="clear" w:color="auto" w:fill="auto"/>
          </w:tcPr>
          <w:p w14:paraId="26B95DA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D7E69CD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E66BE03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Involvement in illicit drug trafficking*</w:t>
            </w:r>
          </w:p>
        </w:tc>
        <w:tc>
          <w:tcPr>
            <w:tcW w:w="467" w:type="dxa"/>
            <w:shd w:val="clear" w:color="auto" w:fill="auto"/>
          </w:tcPr>
          <w:p w14:paraId="2694667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62C846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4DF553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6D48F2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385585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1D99B9E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CD6DE5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5ADB9DB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54C0055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5999AF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0DAF70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7B44C18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7C24CE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140C745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5FE823C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1A1D12DE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68697EE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2363CD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65C98EB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0744D8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8CE3DF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0 (0.48 - 1.03)</w:t>
            </w:r>
          </w:p>
        </w:tc>
        <w:tc>
          <w:tcPr>
            <w:tcW w:w="2008" w:type="dxa"/>
            <w:shd w:val="clear" w:color="auto" w:fill="auto"/>
          </w:tcPr>
          <w:p w14:paraId="6B2BAFA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38F52E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FD6EA87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Detention (by police or in prison)*</w:t>
            </w:r>
          </w:p>
        </w:tc>
        <w:tc>
          <w:tcPr>
            <w:tcW w:w="467" w:type="dxa"/>
            <w:shd w:val="clear" w:color="auto" w:fill="auto"/>
          </w:tcPr>
          <w:p w14:paraId="42EFEF65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9BFD1E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EE561F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0EB232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7B08FB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0B87608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198E02D6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C6CD179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45ACC91A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0ABC27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2850F94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578A1D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FE4942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3F14BC7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1D5F28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780F7FAA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05A1983E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35A433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18 (0.91 - 1.51)</w:t>
            </w:r>
          </w:p>
        </w:tc>
        <w:tc>
          <w:tcPr>
            <w:tcW w:w="2127" w:type="dxa"/>
            <w:shd w:val="clear" w:color="auto" w:fill="auto"/>
          </w:tcPr>
          <w:p w14:paraId="58D058E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BEFBFA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7976D4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40 (0.93 - 2.09)</w:t>
            </w:r>
          </w:p>
        </w:tc>
        <w:tc>
          <w:tcPr>
            <w:tcW w:w="2008" w:type="dxa"/>
            <w:shd w:val="clear" w:color="auto" w:fill="auto"/>
          </w:tcPr>
          <w:p w14:paraId="174875A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92ED1FD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17C6696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Unsafe sex practices*</w:t>
            </w:r>
          </w:p>
        </w:tc>
        <w:tc>
          <w:tcPr>
            <w:tcW w:w="467" w:type="dxa"/>
            <w:shd w:val="clear" w:color="auto" w:fill="auto"/>
          </w:tcPr>
          <w:p w14:paraId="31C77DE0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D34B6D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7A57465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132A1E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E7A894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0DF0C7D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EE1588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43AC16C" w14:textId="77777777" w:rsidR="00692C51" w:rsidRPr="006F3A2C" w:rsidRDefault="00692C51" w:rsidP="00692C51">
            <w:pPr>
              <w:tabs>
                <w:tab w:val="left" w:pos="176"/>
              </w:tabs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1D1B1A9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3D8AC5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A592F8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A80E2F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D8F51C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2E402BE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ADBE71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560EB099" w14:textId="77777777" w:rsidR="00692C51" w:rsidRPr="006F3A2C" w:rsidRDefault="00692C51" w:rsidP="00692C51">
            <w:pPr>
              <w:tabs>
                <w:tab w:val="left" w:pos="176"/>
              </w:tabs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0C99D133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3FB4F6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B22970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909F67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E40E8C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64 (0.39 - 1.06)</w:t>
            </w:r>
          </w:p>
        </w:tc>
        <w:tc>
          <w:tcPr>
            <w:tcW w:w="2008" w:type="dxa"/>
            <w:shd w:val="clear" w:color="auto" w:fill="auto"/>
          </w:tcPr>
          <w:p w14:paraId="4B2FFBC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90F41D9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13CAA8E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More than 12 sexual partners*</w:t>
            </w:r>
          </w:p>
        </w:tc>
        <w:tc>
          <w:tcPr>
            <w:tcW w:w="467" w:type="dxa"/>
            <w:shd w:val="clear" w:color="auto" w:fill="auto"/>
          </w:tcPr>
          <w:p w14:paraId="7F67DD94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EAC685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472C52F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A7864E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7C436E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4D7B2A3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85E3230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95DC859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0DDBBFB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4257CBD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3D32EB1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570B25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F773C5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0C52323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C5C00EE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60B84815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18B2360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7CE9F2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CBD60E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283A884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88B054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77 (0.54 - 1.13)</w:t>
            </w:r>
          </w:p>
        </w:tc>
        <w:tc>
          <w:tcPr>
            <w:tcW w:w="2008" w:type="dxa"/>
            <w:shd w:val="clear" w:color="auto" w:fill="auto"/>
          </w:tcPr>
          <w:p w14:paraId="385552F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A68F8DF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09C7D55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Involvement in prostitution*</w:t>
            </w:r>
          </w:p>
        </w:tc>
        <w:tc>
          <w:tcPr>
            <w:tcW w:w="467" w:type="dxa"/>
            <w:shd w:val="clear" w:color="auto" w:fill="auto"/>
          </w:tcPr>
          <w:p w14:paraId="7E80FBAB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3543CE8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555D64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9090F3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B9AADF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7811B56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309353C3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082075BB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60513DEE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7C1B9B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4DFF5F2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8F3212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24CC7C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56986CD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47A56A44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1F013569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0C6AC14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684B8B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88 (0.71 - 1.12)</w:t>
            </w:r>
          </w:p>
        </w:tc>
        <w:tc>
          <w:tcPr>
            <w:tcW w:w="2127" w:type="dxa"/>
            <w:shd w:val="clear" w:color="auto" w:fill="auto"/>
          </w:tcPr>
          <w:p w14:paraId="5CAF707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17973C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B5C1D4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18 (0.81 - 1.72)</w:t>
            </w:r>
          </w:p>
        </w:tc>
        <w:tc>
          <w:tcPr>
            <w:tcW w:w="2008" w:type="dxa"/>
            <w:shd w:val="clear" w:color="auto" w:fill="auto"/>
          </w:tcPr>
          <w:p w14:paraId="57DCAB5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E215EBA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2FEA87BF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Blood transfusion history</w:t>
            </w:r>
          </w:p>
        </w:tc>
        <w:tc>
          <w:tcPr>
            <w:tcW w:w="467" w:type="dxa"/>
            <w:shd w:val="clear" w:color="auto" w:fill="auto"/>
          </w:tcPr>
          <w:p w14:paraId="53668A7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1FDA0C0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0B0B8557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5407219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09F6BAD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6EF2A7E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E6351E7" w14:textId="77777777" w:rsidTr="00692C51">
        <w:trPr>
          <w:trHeight w:val="211"/>
          <w:jc w:val="center"/>
        </w:trPr>
        <w:tc>
          <w:tcPr>
            <w:tcW w:w="5053" w:type="dxa"/>
            <w:shd w:val="clear" w:color="auto" w:fill="auto"/>
          </w:tcPr>
          <w:p w14:paraId="113BFCC9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455D5E3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29F3805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127" w:type="dxa"/>
            <w:shd w:val="clear" w:color="auto" w:fill="auto"/>
          </w:tcPr>
          <w:p w14:paraId="7D8EDA0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6C4F0B44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F702FE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7DEAA906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52DB5AD1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349D52C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shd w:val="clear" w:color="auto" w:fill="auto"/>
          </w:tcPr>
          <w:p w14:paraId="3283D30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064459F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16 (0.89 - 1.55)</w:t>
            </w:r>
          </w:p>
        </w:tc>
        <w:tc>
          <w:tcPr>
            <w:tcW w:w="2127" w:type="dxa"/>
            <w:shd w:val="clear" w:color="auto" w:fill="auto"/>
          </w:tcPr>
          <w:p w14:paraId="073B193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01432255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788D812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68 (0.42 - 1.12)</w:t>
            </w:r>
          </w:p>
        </w:tc>
        <w:tc>
          <w:tcPr>
            <w:tcW w:w="2008" w:type="dxa"/>
            <w:shd w:val="clear" w:color="auto" w:fill="auto"/>
          </w:tcPr>
          <w:p w14:paraId="27D5DF1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646615BB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4437D8A2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  <w:u w:val="single"/>
              </w:rPr>
            </w:pPr>
            <w:r w:rsidRPr="006F3A2C">
              <w:rPr>
                <w:rFonts w:cs="Times New Roman"/>
                <w:color w:val="000000" w:themeColor="text1"/>
                <w:szCs w:val="24"/>
                <w:u w:val="single"/>
              </w:rPr>
              <w:t>Tattoos</w:t>
            </w:r>
          </w:p>
        </w:tc>
        <w:tc>
          <w:tcPr>
            <w:tcW w:w="467" w:type="dxa"/>
            <w:shd w:val="clear" w:color="auto" w:fill="auto"/>
          </w:tcPr>
          <w:p w14:paraId="2D7E92C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6BD17A3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E496F7C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246BF30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F2177C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008" w:type="dxa"/>
            <w:shd w:val="clear" w:color="auto" w:fill="auto"/>
          </w:tcPr>
          <w:p w14:paraId="31FD7B0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24953A50" w14:textId="77777777" w:rsidTr="00692C51">
        <w:trPr>
          <w:jc w:val="center"/>
        </w:trPr>
        <w:tc>
          <w:tcPr>
            <w:tcW w:w="5053" w:type="dxa"/>
            <w:shd w:val="clear" w:color="auto" w:fill="auto"/>
          </w:tcPr>
          <w:p w14:paraId="3B5CA4BD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467" w:type="dxa"/>
            <w:shd w:val="clear" w:color="auto" w:fill="auto"/>
          </w:tcPr>
          <w:p w14:paraId="6C28BF86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42" w:type="dxa"/>
            <w:shd w:val="clear" w:color="auto" w:fill="auto"/>
          </w:tcPr>
          <w:p w14:paraId="724861D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DDED0DE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1" w:type="dxa"/>
            <w:shd w:val="clear" w:color="auto" w:fill="auto"/>
          </w:tcPr>
          <w:p w14:paraId="47FFCB69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B2B512A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008" w:type="dxa"/>
            <w:shd w:val="clear" w:color="auto" w:fill="auto"/>
          </w:tcPr>
          <w:p w14:paraId="07D57FD1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92C51" w:rsidRPr="006F3A2C" w14:paraId="0D799EE3" w14:textId="77777777" w:rsidTr="00692C51">
        <w:trPr>
          <w:jc w:val="center"/>
        </w:trPr>
        <w:tc>
          <w:tcPr>
            <w:tcW w:w="5053" w:type="dxa"/>
            <w:tcBorders>
              <w:bottom w:val="single" w:sz="4" w:space="0" w:color="auto"/>
            </w:tcBorders>
            <w:shd w:val="clear" w:color="auto" w:fill="auto"/>
          </w:tcPr>
          <w:p w14:paraId="0BEACA2F" w14:textId="77777777" w:rsidR="00692C51" w:rsidRPr="006F3A2C" w:rsidRDefault="00692C51" w:rsidP="00692C51">
            <w:pPr>
              <w:spacing w:before="60" w:after="60"/>
              <w:ind w:left="176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</w:tcPr>
          <w:p w14:paraId="495B2C9D" w14:textId="77777777" w:rsidR="00692C51" w:rsidRPr="006F3A2C" w:rsidRDefault="00692C51" w:rsidP="00692C51">
            <w:pPr>
              <w:spacing w:before="60" w:after="6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49CB5E13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9E4CCF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auto"/>
          </w:tcPr>
          <w:p w14:paraId="799876FF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91A0F38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F3A2C">
              <w:rPr>
                <w:rFonts w:cs="Times New Roman"/>
                <w:color w:val="000000" w:themeColor="text1"/>
                <w:szCs w:val="24"/>
              </w:rPr>
              <w:t>0.67 (0.40 - 1.07)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</w:tcPr>
          <w:p w14:paraId="27C6B77B" w14:textId="77777777" w:rsidR="00692C51" w:rsidRPr="006F3A2C" w:rsidRDefault="00692C51" w:rsidP="00692C51">
            <w:pPr>
              <w:spacing w:before="60" w:after="6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B65BC41" w14:textId="2E055A1C" w:rsidR="00DE23E8" w:rsidRPr="006F3A2C" w:rsidRDefault="00DE23E8" w:rsidP="00692C51">
      <w:pPr>
        <w:spacing w:after="0" w:line="360" w:lineRule="auto"/>
        <w:ind w:right="567"/>
        <w:jc w:val="both"/>
        <w:rPr>
          <w:rFonts w:cs="Times New Roman"/>
          <w:color w:val="000000" w:themeColor="text1"/>
          <w:sz w:val="20"/>
          <w:szCs w:val="20"/>
        </w:rPr>
      </w:pPr>
    </w:p>
    <w:sectPr w:rsidR="00DE23E8" w:rsidRPr="006F3A2C" w:rsidSect="00BF71E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426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AC539" w14:textId="77777777" w:rsidR="0008722D" w:rsidRDefault="0008722D" w:rsidP="00117666">
      <w:pPr>
        <w:spacing w:after="0"/>
      </w:pPr>
      <w:r>
        <w:separator/>
      </w:r>
    </w:p>
  </w:endnote>
  <w:endnote w:type="continuationSeparator" w:id="0">
    <w:p w14:paraId="27E0E641" w14:textId="77777777" w:rsidR="0008722D" w:rsidRDefault="000872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44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447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44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447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156B4" w14:textId="77777777" w:rsidR="0008722D" w:rsidRDefault="0008722D" w:rsidP="00117666">
      <w:pPr>
        <w:spacing w:after="0"/>
      </w:pPr>
      <w:r>
        <w:separator/>
      </w:r>
    </w:p>
  </w:footnote>
  <w:footnote w:type="continuationSeparator" w:id="0">
    <w:p w14:paraId="280E41D2" w14:textId="77777777" w:rsidR="0008722D" w:rsidRDefault="000872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4C02F10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ED20B5"/>
    <w:rsid w:val="0001436A"/>
    <w:rsid w:val="00034304"/>
    <w:rsid w:val="00035434"/>
    <w:rsid w:val="00052A14"/>
    <w:rsid w:val="00077D53"/>
    <w:rsid w:val="0008722D"/>
    <w:rsid w:val="000C4F39"/>
    <w:rsid w:val="00105FD9"/>
    <w:rsid w:val="00117666"/>
    <w:rsid w:val="001549D3"/>
    <w:rsid w:val="00160065"/>
    <w:rsid w:val="00177D84"/>
    <w:rsid w:val="00223E7C"/>
    <w:rsid w:val="002622AF"/>
    <w:rsid w:val="00267D18"/>
    <w:rsid w:val="00274347"/>
    <w:rsid w:val="002868E2"/>
    <w:rsid w:val="002869C3"/>
    <w:rsid w:val="002936E4"/>
    <w:rsid w:val="002A675A"/>
    <w:rsid w:val="002B4A57"/>
    <w:rsid w:val="002C74CA"/>
    <w:rsid w:val="003123F4"/>
    <w:rsid w:val="003544FB"/>
    <w:rsid w:val="00395B07"/>
    <w:rsid w:val="003D2F2D"/>
    <w:rsid w:val="00401590"/>
    <w:rsid w:val="004330A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C51"/>
    <w:rsid w:val="006B7D14"/>
    <w:rsid w:val="006F3A2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6F6"/>
    <w:rsid w:val="00AA4D24"/>
    <w:rsid w:val="00AB6715"/>
    <w:rsid w:val="00B1671E"/>
    <w:rsid w:val="00B25EB8"/>
    <w:rsid w:val="00B37F4D"/>
    <w:rsid w:val="00BF71EA"/>
    <w:rsid w:val="00C4447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469EC2-D727-4559-A891-5F4CC6D18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5</Pages>
  <Words>631</Words>
  <Characters>2960</Characters>
  <Application>Microsoft Office Word</Application>
  <DocSecurity>0</DocSecurity>
  <Lines>740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ALCANCIA</cp:lastModifiedBy>
  <cp:revision>13</cp:revision>
  <cp:lastPrinted>2013-10-03T12:51:00Z</cp:lastPrinted>
  <dcterms:created xsi:type="dcterms:W3CDTF">2018-11-23T08:58:00Z</dcterms:created>
  <dcterms:modified xsi:type="dcterms:W3CDTF">2019-07-12T03:57:00Z</dcterms:modified>
</cp:coreProperties>
</file>